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88DD1" w14:textId="77777777" w:rsidR="00A740AB" w:rsidRDefault="00A740AB" w:rsidP="00A740AB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A740AB" w14:paraId="7D689B85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754631" w14:textId="77777777" w:rsidR="00A740AB" w:rsidRDefault="00A740AB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412B9A4" w14:textId="77777777" w:rsidR="00A740AB" w:rsidRDefault="00A740AB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A740AB" w14:paraId="5D4EE612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234071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6C0418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E5ECC7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B962E4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137B13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657538" w14:textId="77777777" w:rsidR="00A740AB" w:rsidRDefault="00A740A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A740AB" w14:paraId="19ACF05B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6DD1CA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JP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A00907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30114110-30115215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258748C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51FEED94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LF, PNPLA7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ED1BF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40356314-140356987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256740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</w:tr>
      <w:tr w:rsidR="00A740AB" w14:paraId="59372CC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8A0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P2, LOC1001307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215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8119909-581215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76AC44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5F99DC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J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CDF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30114110-301152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464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A740AB" w14:paraId="42849C3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8D3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HGAP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007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94702690-947033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A7E2AD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53D9B7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A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3AF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180229375-1802301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DC11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</w:tr>
      <w:tr w:rsidR="00A740AB" w14:paraId="67BD467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8D6AB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orf14, POLR2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05A4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57842634-578438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9942EE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4D76CE5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4A0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24134088-1241349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01A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</w:tr>
      <w:tr w:rsidR="00A740AB" w14:paraId="72F097C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404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106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38472958-384732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D43129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2E1C54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8FB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85929940-859311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2569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A740AB" w14:paraId="73F5B4F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7A9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280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A0E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57025347-570261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F412C1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245192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AD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2490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2695414-126969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62F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A740AB" w14:paraId="696F13F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DD9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DE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028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5217951-152186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796E2B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285438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T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735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17549628-175500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DBC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</w:tr>
      <w:tr w:rsidR="00A740AB" w14:paraId="367F1D4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B67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GCP2, ZNF5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C53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35122851-1351231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960E49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52D710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AM3, RAVER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12E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443688-104460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380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</w:tr>
      <w:tr w:rsidR="00A740AB" w14:paraId="75B617A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A687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1, SH3YL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728B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63400-2652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DFF0EB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CE57D7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44A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B3465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735999-107363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5CB5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</w:tr>
      <w:tr w:rsidR="00A740AB" w14:paraId="647236F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309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C1D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350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96162023-961633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18F000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601902B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ST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4AA3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2442792-24440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160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</w:tr>
      <w:tr w:rsidR="00A740AB" w14:paraId="4BD8831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2D0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U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2F77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51607207-516078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83CD99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17495A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MT3, STI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EF88B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3974829-639750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DF84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</w:tr>
      <w:tr w:rsidR="00A740AB" w14:paraId="64825FB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4B9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AC76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:34315841-343186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D53105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6A5F16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2L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FD0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00967293-1009678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D4A9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</w:tr>
      <w:tr w:rsidR="00A740AB" w14:paraId="253A20F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9EF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T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4FC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44605926-1446082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D7D6E9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0094C2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Z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938A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0853894-108569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FC6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A740AB" w14:paraId="53D8753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0DC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82C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30639738-1306401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51B2E0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EC1D5ED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C9F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29675845-296761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5BDA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A740AB" w14:paraId="03BB59A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841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CK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6BE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28593609-1285950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0F5647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11B046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N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32CA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14724104-2147250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D4DB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A740AB" w14:paraId="2654C52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F11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UN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FDE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40751842-407524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0857F5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C74492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1339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8814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70352204-703525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4D7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A740AB" w14:paraId="4D819B0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DA09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D6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4A95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:78004028-780054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7A222A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2172E9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D5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8085554-80868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4DE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A740AB" w14:paraId="0745892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F14E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N3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FDE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29086220-290864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368369C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003A170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149, U2AF1L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2A5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6231186-362322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3D17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A740AB" w14:paraId="762BA63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6E83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N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61EB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4551998-145522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9DF5568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7DC32D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88C7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87644319-1876482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061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</w:tr>
      <w:tr w:rsidR="00A740AB" w14:paraId="4261315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3941C05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P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4039A7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8132478-581327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4ADA31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7A184C2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6EE32A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2578956-25797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0D902F" w14:textId="77777777" w:rsidR="00A740AB" w:rsidRDefault="00A740A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</w:tr>
    </w:tbl>
    <w:p w14:paraId="25ADCCE4" w14:textId="77777777" w:rsidR="00A740AB" w:rsidRDefault="00A740AB" w:rsidP="00A740AB">
      <w:pPr>
        <w:spacing w:after="240"/>
        <w:rPr>
          <w:color w:val="000000"/>
          <w:sz w:val="22"/>
          <w:szCs w:val="22"/>
        </w:rPr>
      </w:pPr>
    </w:p>
    <w:p w14:paraId="11A9DD01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AB"/>
    <w:rsid w:val="006848A0"/>
    <w:rsid w:val="00A7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C30AB1"/>
  <w15:chartTrackingRefBased/>
  <w15:docId w15:val="{5751BA9D-7D60-104A-9953-0480E72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A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5:00Z</dcterms:created>
  <dcterms:modified xsi:type="dcterms:W3CDTF">2021-07-15T12:05:00Z</dcterms:modified>
</cp:coreProperties>
</file>